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FA8207" w:rsidR="000035D5" w:rsidRDefault="000035D5">
                            <w:r>
                              <w:t xml:space="preserve">Reported on page number: </w:t>
                            </w:r>
                            <w:r w:rsidR="006F40DC">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FA8207" w:rsidR="000035D5" w:rsidRDefault="000035D5">
                      <w:r>
                        <w:t xml:space="preserve">Reported on page number: </w:t>
                      </w:r>
                      <w:r w:rsidR="006F40DC">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C5380B" w:rsidR="000035D5" w:rsidRDefault="000035D5" w:rsidP="000035D5">
                            <w:r>
                              <w:t xml:space="preserve">Reported on page number: </w:t>
                            </w:r>
                            <w:r w:rsidR="006F40D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C5380B" w:rsidR="000035D5" w:rsidRDefault="000035D5" w:rsidP="000035D5">
                      <w:r>
                        <w:t xml:space="preserve">Reported on page number: </w:t>
                      </w:r>
                      <w:r w:rsidR="006F40D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622C43" w:rsidR="000035D5" w:rsidRDefault="006F40DC" w:rsidP="000035D5">
                            <w:r>
                              <w:t>Yes, several authors are from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D622C43" w:rsidR="000035D5" w:rsidRDefault="006F40DC" w:rsidP="000035D5">
                      <w:r>
                        <w:t>Yes, several authors are from Zamb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A761954" w:rsidR="000035D5" w:rsidRDefault="006F40DC" w:rsidP="000035D5">
                            <w:r>
                              <w:t>Written informed consent was received from all participants. We informed village heads of our research, when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A761954" w:rsidR="000035D5" w:rsidRDefault="006F40DC" w:rsidP="000035D5">
                      <w:r>
                        <w:t>Written informed consent was received from all participants. We informed village heads of our research, when necessar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DEB137" w:rsidR="000035D5" w:rsidRDefault="006F40DC" w:rsidP="000035D5">
                            <w:r>
                              <w:t xml:space="preserve">We consulted a Zambian </w:t>
                            </w:r>
                            <w:proofErr w:type="spellStart"/>
                            <w:r>
                              <w:t>Organisation</w:t>
                            </w:r>
                            <w:proofErr w:type="spellEnd"/>
                            <w:r>
                              <w:t xml:space="preserve"> of Persons with Disabilities regarding the aims and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6DEB137" w:rsidR="000035D5" w:rsidRDefault="006F40DC" w:rsidP="000035D5">
                      <w:r>
                        <w:t xml:space="preserve">We consulted a Zambian </w:t>
                      </w:r>
                      <w:proofErr w:type="spellStart"/>
                      <w:r>
                        <w:t>Organisation</w:t>
                      </w:r>
                      <w:proofErr w:type="spellEnd"/>
                      <w:r>
                        <w:t xml:space="preserve"> of Persons with Disabilities regarding the aims and metho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B1D253" w:rsidR="000035D5" w:rsidRDefault="006F40DC" w:rsidP="000035D5">
                            <w:r>
                              <w:t>All materials were translated into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B1D253" w:rsidR="000035D5" w:rsidRDefault="006F40DC" w:rsidP="000035D5">
                      <w:r>
                        <w:t>All materials were translated into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A3A348" w:rsidR="000035D5" w:rsidRDefault="006F40DC" w:rsidP="000035D5">
                            <w:r>
                              <w:t>Summary reports and published findings will be provided to local NGOs and OP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A3A348" w:rsidR="000035D5" w:rsidRDefault="006F40DC" w:rsidP="000035D5">
                      <w:r>
                        <w:t>Summary reports and published findings will be provided to local NGOs and OPD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C4AAC9" w:rsidR="000035D5" w:rsidRDefault="006F40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7C4AAC9" w:rsidR="000035D5" w:rsidRDefault="006F40D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578DFC" w:rsidR="000035D5" w:rsidRDefault="006F40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0578DFC" w:rsidR="000035D5" w:rsidRDefault="006F40D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0CD74A" w:rsidR="000035D5" w:rsidRDefault="006F40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B0CD74A" w:rsidR="000035D5" w:rsidRDefault="006F40D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B9A305" w:rsidR="000035D5" w:rsidRDefault="006F40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8B9A305" w:rsidR="000035D5" w:rsidRDefault="006F40D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96EC58" w:rsidR="000035D5" w:rsidRDefault="006F40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E96EC58" w:rsidR="000035D5" w:rsidRDefault="006F40D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40DC" w:rsidRPr="00F57A3B" w:rsidRDefault="006F40D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40DC"/>
    <w:rsid w:val="006F5F45"/>
    <w:rsid w:val="00804DEA"/>
    <w:rsid w:val="00831ADE"/>
    <w:rsid w:val="00841F25"/>
    <w:rsid w:val="009364D9"/>
    <w:rsid w:val="00A43F5B"/>
    <w:rsid w:val="00A961CD"/>
    <w:rsid w:val="00AD410C"/>
    <w:rsid w:val="00B955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niel Scherer</cp:lastModifiedBy>
  <cp:revision>2</cp:revision>
  <dcterms:created xsi:type="dcterms:W3CDTF">2024-12-13T17:17:00Z</dcterms:created>
  <dcterms:modified xsi:type="dcterms:W3CDTF">2024-12-13T17:17:00Z</dcterms:modified>
</cp:coreProperties>
</file>